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1,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1,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HUANGJIAN</cp:lastModifiedBy>
  <dcterms:modified xsi:type="dcterms:W3CDTF">2017-12-14T15:22: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56</vt:lpwstr>
  </property>
</Properties>
</file>